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C2C1F" w14:textId="06FCB3F1" w:rsidR="00DC0C17" w:rsidRPr="00340728" w:rsidRDefault="00DC0C17">
      <w:r w:rsidRPr="00175F70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2</w:t>
      </w:r>
      <w:r w:rsidRPr="00175F70">
        <w:rPr>
          <w:b/>
          <w:bCs/>
          <w:sz w:val="20"/>
          <w:szCs w:val="20"/>
        </w:rPr>
        <w:t xml:space="preserve">. </w:t>
      </w:r>
      <w:r w:rsidRPr="00340728">
        <w:rPr>
          <w:sz w:val="20"/>
          <w:szCs w:val="20"/>
        </w:rPr>
        <w:t>Biomarker Quantitation Data</w:t>
      </w:r>
    </w:p>
    <w:tbl>
      <w:tblPr>
        <w:tblW w:w="776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7"/>
        <w:gridCol w:w="1085"/>
        <w:gridCol w:w="1479"/>
        <w:gridCol w:w="1084"/>
        <w:gridCol w:w="1479"/>
        <w:gridCol w:w="1084"/>
      </w:tblGrid>
      <w:tr w:rsidR="000C42BB" w:rsidRPr="00C660AD" w14:paraId="1C25F696" w14:textId="77777777" w:rsidTr="000C42BB">
        <w:trPr>
          <w:gridAfter w:val="1"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971724" w14:textId="46A6271A" w:rsidR="000C42BB" w:rsidRPr="00C660AD" w:rsidRDefault="000C42BB" w:rsidP="00C660A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84091D1" w14:textId="77777777" w:rsidR="000C42BB" w:rsidRPr="00C660AD" w:rsidRDefault="000C42BB" w:rsidP="000C42BB">
            <w:pPr>
              <w:jc w:val="center"/>
              <w:rPr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L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026D0D2" w14:textId="77777777" w:rsidR="000C42BB" w:rsidRPr="00C660AD" w:rsidRDefault="000C42BB" w:rsidP="000C42BB">
            <w:pPr>
              <w:jc w:val="center"/>
              <w:rPr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R848</w:t>
            </w:r>
          </w:p>
        </w:tc>
      </w:tr>
      <w:tr w:rsidR="000C42BB" w:rsidRPr="00C660AD" w14:paraId="47990834" w14:textId="77777777" w:rsidTr="000C42BB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719A5A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D28F5BF" w14:textId="77777777" w:rsidR="000C42BB" w:rsidRPr="00C660AD" w:rsidRDefault="000C42BB" w:rsidP="000C42BB">
            <w:pPr>
              <w:jc w:val="center"/>
              <w:rPr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SRC</w:t>
            </w:r>
            <w:r w:rsidRPr="00C660AD">
              <w:rPr>
                <w:sz w:val="20"/>
                <w:szCs w:val="20"/>
              </w:rPr>
              <w:t>, N = 22</w:t>
            </w:r>
            <w:r w:rsidRPr="00C660AD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7689E1E" w14:textId="77777777" w:rsidR="000C42BB" w:rsidRPr="00C660AD" w:rsidRDefault="000C42BB" w:rsidP="000C42BB">
            <w:pPr>
              <w:jc w:val="center"/>
              <w:rPr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Healthy</w:t>
            </w:r>
            <w:r w:rsidRPr="00C660AD">
              <w:rPr>
                <w:sz w:val="20"/>
                <w:szCs w:val="20"/>
              </w:rPr>
              <w:t>, N = 30</w:t>
            </w:r>
            <w:r w:rsidRPr="00C660AD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386B6F1" w14:textId="77777777" w:rsidR="000C42BB" w:rsidRPr="00C660AD" w:rsidRDefault="000C42BB" w:rsidP="000C42BB">
            <w:pPr>
              <w:jc w:val="center"/>
              <w:rPr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SRC</w:t>
            </w:r>
            <w:r w:rsidRPr="00C660AD">
              <w:rPr>
                <w:sz w:val="20"/>
                <w:szCs w:val="20"/>
              </w:rPr>
              <w:t>, N = 22</w:t>
            </w:r>
            <w:r w:rsidRPr="00C660AD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22537C8" w14:textId="77777777" w:rsidR="000C42BB" w:rsidRPr="00C660AD" w:rsidRDefault="000C42BB" w:rsidP="000C42BB">
            <w:pPr>
              <w:jc w:val="center"/>
              <w:rPr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Healthy</w:t>
            </w:r>
            <w:r w:rsidRPr="00C660AD">
              <w:rPr>
                <w:sz w:val="20"/>
                <w:szCs w:val="20"/>
              </w:rPr>
              <w:t>, N = 30</w:t>
            </w:r>
            <w:r w:rsidRPr="00C660AD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8D9D3A4" w14:textId="77777777" w:rsidR="000C42BB" w:rsidRPr="00C660AD" w:rsidRDefault="000C42BB" w:rsidP="000C42BB">
            <w:pPr>
              <w:jc w:val="center"/>
              <w:rPr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SRC</w:t>
            </w:r>
            <w:r w:rsidRPr="00C660AD">
              <w:rPr>
                <w:sz w:val="20"/>
                <w:szCs w:val="20"/>
              </w:rPr>
              <w:t>, N = 22</w:t>
            </w:r>
            <w:r w:rsidRPr="00C660AD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0C42BB" w:rsidRPr="00C660AD" w14:paraId="299792A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DC939F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CL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828A4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BE5E8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AFD651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BD9D86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0C4B9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</w:tr>
      <w:tr w:rsidR="000C42BB" w:rsidRPr="00C660AD" w14:paraId="47FB5E1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2A36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A811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A7949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B5B8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F28C7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030C4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669FAE12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5608E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9F24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F8E5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C47AA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1DA0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35AFA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C69CBE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5C8A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3586D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83208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83B1E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4C18F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65E0B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E1EEFC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C0427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D62C0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33DE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4B172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C3B7D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6F8A7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2F3D28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E0ED1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0D0B6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7B7FD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E4BDB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4E049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223C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4CF2E1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140B8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AF78A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B4530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E2A59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653C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F8408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39AD7DE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28F08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1CF65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22EB9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4584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C12A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558A7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7380D2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3C0C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DA9FE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3468C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5A08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BE78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BF193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708B33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5D82C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D2AC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BF32E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11294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6A573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A00C6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DAEC3C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F4E9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4C4BA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00222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B518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E4026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9 (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3C4EF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626A5C1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9AA0C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0B63C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FA03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2061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9F9AD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03C35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E37701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5AC222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XCL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CB53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200AB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705B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3EA8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9A9E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660DB01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D4CBBF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AD1F2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8 (8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90742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4097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AB7D7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F8D4E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C23755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291F2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B3C8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8EE9E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B0265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BBFF9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494D3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CF1EA1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59865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8D8AF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4 (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18DD7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2 (4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5708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4 (6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EBCC4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2 (4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07BD3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8 (36)</w:t>
            </w:r>
          </w:p>
        </w:tc>
      </w:tr>
      <w:tr w:rsidR="000C42BB" w:rsidRPr="00C660AD" w14:paraId="2C648FE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DBC9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B2A9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D189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8 (6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95A58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8 (3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FD421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8 (6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DCDF0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4 (64)</w:t>
            </w:r>
          </w:p>
        </w:tc>
      </w:tr>
      <w:tr w:rsidR="000C42BB" w:rsidRPr="00C660AD" w14:paraId="5E36707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F200B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2486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B0C72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D3EE7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F3A6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200A4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95D52E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4C9F6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OLR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CF599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CB37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6D021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618D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243DA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5A0EDDD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426D1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1F7CF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B299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6 (8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474F5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C5D8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6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CED7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8 (82)</w:t>
            </w:r>
          </w:p>
        </w:tc>
      </w:tr>
      <w:tr w:rsidR="000C42BB" w:rsidRPr="00C660AD" w14:paraId="180D805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62A6B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E732B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92544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B7021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D96E8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1EFE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281A3B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109D4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6E162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548A5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4 (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4B2F7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68297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0 (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0AA5A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4 (18)</w:t>
            </w:r>
          </w:p>
        </w:tc>
      </w:tr>
      <w:tr w:rsidR="000C42BB" w:rsidRPr="00C660AD" w14:paraId="58EED7B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2E8E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66774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F9A16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0B28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D7F9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D3C30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677F5F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D6430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lastRenderedPageBreak/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0F646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8CA05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F0BF8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EFF97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42B07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65A010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238B1A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54D4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03A29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8090D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41146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B8387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133EFFE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6F37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DCD9E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5 (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9F590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26C4D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A7CD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5335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EC0B48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BE0F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A3DF9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C4A4E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F7FD7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C401F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8B657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B5005E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9F27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C8407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7 (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5E1C4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6EA93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EF81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FE13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3E21223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F194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57A88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E896D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F634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C0D5A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1B53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2EFBF2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2A9D2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D9099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5099E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2CFC6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C9C5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669F0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3D5354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8660A3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8257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821FD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0C849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7C75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B6FB5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36FB047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6A14F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53561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1B6E5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65480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897D3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94F80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D0A880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E8569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72EF4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52BB1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E0D0C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53CB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E68F0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79995C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1C8D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D7532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9E3ED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7 (9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D63A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48AD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5 (8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8FCC3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</w:tr>
      <w:tr w:rsidR="000C42BB" w:rsidRPr="00C660AD" w14:paraId="3E6F67E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1481B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11931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43D5E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72F4B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23B20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4 (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70A4C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9CE5F4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F0CB9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D9C9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3CE5F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4EBC2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94D70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0AA7A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</w:tr>
      <w:tr w:rsidR="000C42BB" w:rsidRPr="00C660AD" w14:paraId="26BE947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2AD833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XCL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78AD8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5262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B4618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0F6CD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E347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1579EA8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262A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B69A0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3FCE6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DEAA7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EC87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9C3A6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36B4DA4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26CD6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4979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A7F29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116A6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2D194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2FF41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4E5444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66BD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0B60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E3B24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3A830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C0FFA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1C834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7B202A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98A5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28DD9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CAB3D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6216D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13513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1F37F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0FB5F7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1C7BF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1138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F7FD6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C1824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FD58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F7FE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0DCF31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962AB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TGF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6235A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B114C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69FE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E0848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4930A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549DB8C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67045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F7FE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7 (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CAA7A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8E3FF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394E4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7C1E2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AAF535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C57DE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EDAC4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F5DA9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CF5CF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E83F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8872F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B64E58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CC96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A6E14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5 (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D8FD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3777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AB7DC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4274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3BF2F3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C55D9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lastRenderedPageBreak/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0D006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D5B42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6E221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1F0DA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C4B3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0702F6A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83127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B7C74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654FC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3573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25E0D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2EE48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1AE72B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C2634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1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9531F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AAFD9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CF656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72925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65C11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5BB1A34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74AA8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6BA84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5 (6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22B21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7B69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561B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42FB5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1B55FF1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1D71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3B3FC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A700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8F2B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03600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87731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12A31E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27B36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97306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7 (3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27F5C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0C5C1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348EF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D08E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41BAE6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C8103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B1697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27006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4715B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18939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E436E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7DE2B6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FDDDB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4659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49927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84C5C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A5633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DC776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27B48F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34A91F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49554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8BEC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9CF26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0B2B4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88644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48A2FEB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AAF16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971F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0700C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B5B48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DB578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BA217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560C46D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2919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6C379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DF76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28BF7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6605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EBE71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52F037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05E9B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7551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8A4C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A65A6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81CA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F313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361411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3A30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8ECBA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8567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A941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5FDCF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BF84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A58C71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A11A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987B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27823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BB6DE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74BD8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9849E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DDE1092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992F9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209ED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B2F5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513F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6CF83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B93B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61B1F3C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2E830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E5460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BBD4B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DBE1A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6C522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97981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1DB799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E31D0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B729D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D487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61E6E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E323E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E5FB0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B13E91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D50F2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E1D1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DFA7C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8 (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34755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8 (8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8760D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4 (8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9AF77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6 (73)</w:t>
            </w:r>
          </w:p>
        </w:tc>
      </w:tr>
      <w:tr w:rsidR="000C42BB" w:rsidRPr="00C660AD" w14:paraId="0B42E95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E304E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D04C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CEBC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D446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6BFF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206EA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3AEEE9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EB08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9F23E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0924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69A82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4 (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65D17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6 (2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228E0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6 (27)</w:t>
            </w:r>
          </w:p>
        </w:tc>
      </w:tr>
      <w:tr w:rsidR="000C42BB" w:rsidRPr="00C660AD" w14:paraId="42D83DB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0501F6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TNFSF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92399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B9667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9DF8F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650C0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C0CE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08682A7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C4144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3CED2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63B1B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56F3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A800C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362F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247398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3229C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C6049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AB141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2E53F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787D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021E0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C144762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77C0D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lastRenderedPageBreak/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5640F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6595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9DEE6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03EF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0B3C4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78B4373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3786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7D0C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F2034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751E4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174EF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3CB33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CA1F89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B845C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0A07C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DA387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3E8E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B5D1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2FB79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D71E85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CA7445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TSL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414F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B5408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78DA4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5B875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64573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3D96130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EC116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E45E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8C831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8CD5F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F9B78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1A7F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83A869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652BB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03ED2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AE3DC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5974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091C1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87790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C7629C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4922A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B6EF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4 (1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D820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612CA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FA65F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26C59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5D950C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DE34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94F2B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7 (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0FF7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9 (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685E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0ABB0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9 (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55DB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574DFB9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FDDD6F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4E1B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84139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EFF66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C749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A2381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3F362B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BA46D1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CL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A985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3954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2A3C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82D59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493E9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6C4E93D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E552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17184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0BE4A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8 (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502B7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1638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8 (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741B7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</w:tr>
      <w:tr w:rsidR="000C42BB" w:rsidRPr="00C660AD" w14:paraId="74B7351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8BC494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CBCCD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7DB3A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241A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D3C5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7FE66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B121CE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BAECF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D2878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59DA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9E138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0895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81EA9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</w:tr>
      <w:tr w:rsidR="000C42BB" w:rsidRPr="00C660AD" w14:paraId="468C463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EB35D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FB8C9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4D64E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25E3D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A27FC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0DCD5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F82C15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6EBF9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6927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D750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0FAEA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AB914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F170D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6356C2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4033B3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HG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99FD9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A2988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C1FA2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A6DA8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1B1D0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1E92EAE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8339D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345FB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9C89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A187D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E569B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69D0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6046F8F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49DC0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F3AC5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7B19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D3DC5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B8FFB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646C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975B67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CA1B7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CE732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259E2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30197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4E2DD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4281A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CB1CF2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E6E82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D90E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EDEB0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5D587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176B4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B567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96940C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63F70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0B20B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F240A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A7276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F610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91AE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F08455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78CC8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FLT3L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8DE32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01AF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87B9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19DFE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AF02B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26DD433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589B5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28D46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6890B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85740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C13AC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F90FB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26E2D0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67628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lastRenderedPageBreak/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B5F4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38F9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88A1C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2DD7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691A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31B5E8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12C8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C73D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D5E0C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1CA63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21F5F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6822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6F4F1F6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06CE9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F0E8D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2071A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B57B8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4F90D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3D8C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0578C6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73C014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1FE6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A8A44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B33E3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6989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F81C0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93DB27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27296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17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4E66D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CCD72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667C6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BEA28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6EEB1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0B4AEE6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F4424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41076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C58B2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7737D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A7396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522B1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</w:tr>
      <w:tr w:rsidR="000C42BB" w:rsidRPr="00C660AD" w14:paraId="514414D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A8232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4D77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59F18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939BF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316F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25D40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756D36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E159F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69027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9 (8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9118E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619B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C4236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9 (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8EA4D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</w:tr>
      <w:tr w:rsidR="000C42BB" w:rsidRPr="00C660AD" w14:paraId="0AF430E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F9D81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EBB46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74D04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65F24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0B7AA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6C7C9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DDBF2D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04E06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9234E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049E8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421FE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F5EC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3BB0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C5BB0C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00B58B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AF9B0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DC3D9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333A4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4F4B4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08817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6120936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9E0D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4C8B4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89225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7A99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30F57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45D59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D1D27A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C4503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15C74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A1DC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5E76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AA975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7D687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5FA6BD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6C85F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6F1E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DB4F7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84373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46E84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491D6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3869DD7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08B68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D2269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1E270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BDA5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82ED5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D7873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D6EF31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2957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36A94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95E1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6C5D6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47C3E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3286E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D06B2E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6F72CD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ABDB2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02BA2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ABA43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C6866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1EE36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25DB95E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ACCA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D8C8C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9C12E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8DE4C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8DD33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EC148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55DEF8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13384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8A587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71A6F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1E959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5C949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E736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891B20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BA5E2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8344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6 (7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5A7E5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7 (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AD43F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 (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163B4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4 (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EC915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</w:tr>
      <w:tr w:rsidR="000C42BB" w:rsidRPr="00C660AD" w14:paraId="5673AD0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8233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5FD8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5 (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0BAAF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3 (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A987F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9 (8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D0D85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6 (8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09078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</w:tr>
      <w:tr w:rsidR="000C42BB" w:rsidRPr="00C660AD" w14:paraId="2AA20F0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C1A23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5E435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4AA9A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5AB92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7E704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A61C8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70EB06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6AC00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BEDD4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BF9550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FF9DA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B0E73A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A37D67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</w:tr>
      <w:tr w:rsidR="000C42BB" w:rsidRPr="00C660AD" w14:paraId="5A901F0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9182E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lastRenderedPageBreak/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AC71D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975C5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EEB7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5B4CD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9F47B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2686412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0476E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3E7C2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E110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0151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46854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74A26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AD8D74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7D32F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18F7F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ECA5F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A74D8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6A76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613FC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3D83E6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C800A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F1E5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9AA03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00CD2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CA141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2DEB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7FB979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DE8FF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9B7C1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41C8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82EC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27755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C62E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C79D28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F2EA2C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CL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41AE8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D1651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20A48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53F80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5FE8F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3761DAF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8D793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43DB2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3C3C5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E2C9A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5E66B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97D8B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2E398CC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9300F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3BB0A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F50C9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1352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1F94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420C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38D8C1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DA105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79227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2C5FF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B333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97C75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6A3F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B06475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43C87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CE65D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26B18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74F3D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BA4AC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D2AB6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B7A7A7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EC966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94C0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F6675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E709F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5F34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33E5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C1C6C0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BA4882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TNFSF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4D241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DD0E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F5271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EA1F2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BB28E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60EB241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68062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99FA8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D266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27D01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6 (2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67719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4 (4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7DF9F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6 (73)</w:t>
            </w:r>
          </w:p>
        </w:tc>
      </w:tr>
      <w:tr w:rsidR="000C42BB" w:rsidRPr="00C660AD" w14:paraId="54C6A7D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D54CE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CBAAB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61DD1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6C944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0389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89EF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D5C7F0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22D67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BE981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DE061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8 (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9DA3A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6 (7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9C606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6 (5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2B8A1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6 (27)</w:t>
            </w:r>
          </w:p>
        </w:tc>
      </w:tr>
      <w:tr w:rsidR="000C42BB" w:rsidRPr="00C660AD" w14:paraId="4A3E3A1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81E2A4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C56B6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B6E18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7DDD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05CE4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85A5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5FA470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4805B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BB4FA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BA80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9A508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108DE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21CE7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5AA642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83C04C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XCL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0A7D1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C9AD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DF82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A5271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DA598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1394DD3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D0A4E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67AC2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43E2D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2B61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F1461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1B764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1FB70A22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7E1B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500FB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770C7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25DAD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48569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E065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94D381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0C86D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B673C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85A47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3420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089D0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CB58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922C88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6E873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AB2D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0BC6F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C919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C995C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85052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E6599E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73174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E691F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A1BE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8D33B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06330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DF44F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F6684F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CD715B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lastRenderedPageBreak/>
              <w:t>IF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FE9F5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F46DB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DDF3EE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3F064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9FAC7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</w:tr>
      <w:tr w:rsidR="000C42BB" w:rsidRPr="00C660AD" w14:paraId="78C4776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7444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DEC4B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2D850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557AF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5B47A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D77C3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</w:tr>
      <w:tr w:rsidR="000C42BB" w:rsidRPr="00C660AD" w14:paraId="0BEB78F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25CA8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2EFC0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6A8F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D46F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68BBA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F4303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227AFA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8B74C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3C1F3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85F0B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0B31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3309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B729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</w:tr>
      <w:tr w:rsidR="000C42BB" w:rsidRPr="00C660AD" w14:paraId="0DC5A5D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8A2DE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47F38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600C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85C0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9FA75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E3F89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3DA7A4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77AD7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391B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29C2E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27760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E6ECE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1AA93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7B19E1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19A5C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914C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D019B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78985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9274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E4E1A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7E3E5AE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0B54F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1CAA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5 (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483EF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8 (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A52CF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B651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21D6E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</w:tr>
      <w:tr w:rsidR="000C42BB" w:rsidRPr="00C660AD" w14:paraId="3660AE3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32E50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2AFCB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2D5B0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A335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60B75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65A46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500321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7CFD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E5E8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7 (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1E2BD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8521E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3C29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BE80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</w:tr>
      <w:tr w:rsidR="000C42BB" w:rsidRPr="00C660AD" w14:paraId="33F7C49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8ECAB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2D8F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9BF0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2B78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7882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6F901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DCE6EC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3D562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ED35D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38656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725D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947C7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760E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60B7C8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7D1D8B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CL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4357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44F43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9F33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3796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E4BBF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2C913C5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B5D8D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31B1E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8291C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3 (7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0702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9 (8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7BDD6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9 (6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EA036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0 (45)</w:t>
            </w:r>
          </w:p>
        </w:tc>
      </w:tr>
      <w:tr w:rsidR="000C42BB" w:rsidRPr="00C660AD" w14:paraId="268E1B0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C5B39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8CD7E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42871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463C1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7C7FB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D951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120B7C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FBCC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0C43F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995A9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7 (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351B3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 (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62B87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1 (3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4BB9B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2 (55)</w:t>
            </w:r>
          </w:p>
        </w:tc>
      </w:tr>
      <w:tr w:rsidR="000C42BB" w:rsidRPr="00C660AD" w14:paraId="3BF36E4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7821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06542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60E9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F99A5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A277A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D46A0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798C0E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DA38F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3810A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E4BEF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802A0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D9563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CE3A2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EFAA8C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2D519C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TN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2427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CF85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B0206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D7365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C0F7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08D15A3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2A35AF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F428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9 (8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27FED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68A17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691B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110A9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6AE93BB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7FC64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6966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4B7D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FCDB4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5843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E261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D21C14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A4CE2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431DC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 (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DB5D1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F6C4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91A8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CC01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3A53CF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002D2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7B3DE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01F86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306B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68ED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E3F7C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C99F0A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1FFDD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lastRenderedPageBreak/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2C6D1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28AB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0432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CD239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BD57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BAD4FD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B1309F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F58BA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B004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6544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1BC8E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F7776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5F75A4B2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CAA4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3497C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B0B32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4 (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D56F3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 (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17F2F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CF9AE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 (14)</w:t>
            </w:r>
          </w:p>
        </w:tc>
      </w:tr>
      <w:tr w:rsidR="000C42BB" w:rsidRPr="00C660AD" w14:paraId="5CA2464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3C344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73E38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D4DD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13FF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8F224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21A42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9F9CFC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EE5C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BE59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B3F5F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6 (8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F3D2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9 (8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0AAF4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8 (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F31F0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9 (86)</w:t>
            </w:r>
          </w:p>
        </w:tc>
      </w:tr>
      <w:tr w:rsidR="000C42BB" w:rsidRPr="00C660AD" w14:paraId="316991D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4810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EA51E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54A89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4800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F3CF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3B09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2C1F06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0D36A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E6202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6CAA5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CFEFE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4178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77C4B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200503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2F7B8C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CL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52E9E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E45B5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0442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3BDE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E8F4B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6862DBD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1477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76E1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38139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55805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2A8C8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5E3D5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45FBD7F2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970C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B019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4882C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CECBD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6FAB8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38C5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631E302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983FC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197B2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95926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1F5FF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0CCE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B0F19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C2001D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EAEC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64739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B2A61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9C7F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986CB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FEA6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50E5D5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2F364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D3D2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80EEF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C711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6B66C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51ED6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553447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1FBE46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XCL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878E5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6D3A1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5A2F9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0864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C242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38F345F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760C0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30736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90BA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D073E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FB899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B08F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39D2838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FFFF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F69E2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1DA37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15FF8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F7AC7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A0185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F52BD0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0D565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0A609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27E44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6E7CA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B1A16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8910B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F802E0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29B39F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83093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689B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EAE9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DCA0A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C4A0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5AF7AF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72B3AF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EE53D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2489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70C7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5FBA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336B7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661AA7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0E4148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MMP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00B31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3AE2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9D19D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4F06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741B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0B60DC9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5FAB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98772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0059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830D0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8A97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9990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F8D4CE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FA688A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C8B8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E09D4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FF206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8A3D2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58A3B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A1B925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CC980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DC5B3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4246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0 (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161C1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1 (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40D54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3 (4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42073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5 (68)</w:t>
            </w:r>
          </w:p>
        </w:tc>
      </w:tr>
      <w:tr w:rsidR="000C42BB" w:rsidRPr="00C660AD" w14:paraId="1C487AF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C9CEC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lastRenderedPageBreak/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3BF81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A9CBE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6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FFF0D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1 (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C79AF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7 (5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9098F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7 (32)</w:t>
            </w:r>
          </w:p>
        </w:tc>
      </w:tr>
      <w:tr w:rsidR="000C42BB" w:rsidRPr="00C660AD" w14:paraId="3B56AC5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33E8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D0652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C516A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02F92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1E44D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447C0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890B772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1DCFB2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SF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110FC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97545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B113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1FC6F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FD73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26EAC0A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A4F0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6AD09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 (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15D4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9 (3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F3D1D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5 (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C5302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 (1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D4C08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5 (23)</w:t>
            </w:r>
          </w:p>
        </w:tc>
      </w:tr>
      <w:tr w:rsidR="000C42BB" w:rsidRPr="00C660AD" w14:paraId="39F0F92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D96B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DD5D4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4FE39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DA717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40C89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5D00B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CC9517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92CEB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A5643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9 (8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037FC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7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49ECC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6 (7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E69E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7 (9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00F52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5 (68)</w:t>
            </w:r>
          </w:p>
        </w:tc>
      </w:tr>
      <w:tr w:rsidR="000C42BB" w:rsidRPr="00C660AD" w14:paraId="39274BE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468DC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D62A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3DE6E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CFDDA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7DA5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000B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</w:tr>
      <w:tr w:rsidR="000C42BB" w:rsidRPr="00C660AD" w14:paraId="2F763DA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7F9A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DA58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05227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07D59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9A021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DCB1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9F6B04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7FDE4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SF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4E0E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546BB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B4F9B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DC97B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5A7E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10C1B55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503C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8FC39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1 (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4E414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9 (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2A419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22212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5FC2D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CB65D9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5706F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3C2A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505C5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F321E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67E8B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799D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DFB69E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32684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605CA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1 (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005E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E68F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CEE7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9 (6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A45FC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7 (77)</w:t>
            </w:r>
          </w:p>
        </w:tc>
      </w:tr>
      <w:tr w:rsidR="000C42BB" w:rsidRPr="00C660AD" w14:paraId="0619DA4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1997A2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3563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008B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C762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CBBA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1 (3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181CE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5 (23)</w:t>
            </w:r>
          </w:p>
        </w:tc>
      </w:tr>
      <w:tr w:rsidR="000C42BB" w:rsidRPr="00C660AD" w14:paraId="1E423E7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D8BD0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87120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CA82B5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054B9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0F68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6DA43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58EA58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62CBDE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VEGF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8C3A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E7380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C8A1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2AFE8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728CC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000A6CE2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71D91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FDB5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AD5DE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0 (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F78E6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9 (4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1FD7F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5 (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AC2B6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2 (55)</w:t>
            </w:r>
          </w:p>
        </w:tc>
      </w:tr>
      <w:tr w:rsidR="000C42BB" w:rsidRPr="00C660AD" w14:paraId="433F99F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FFD8D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21535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86065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AF29F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EA2FE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C100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6F3D8A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03304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B39ED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E0899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6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B8C1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3 (5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0B5D6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5 (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BE24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0 (45)</w:t>
            </w:r>
          </w:p>
        </w:tc>
      </w:tr>
      <w:tr w:rsidR="000C42BB" w:rsidRPr="00C660AD" w14:paraId="1C6E006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ADD2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162CE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C5D86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0B1D76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62D6E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9AEA7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069CDD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2510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1ED053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2ACEFA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329F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D6D6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D9DFC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A8A5ED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09E1E7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17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B9258B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E238E2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D2BD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76B21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BDD6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7794040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641E9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5F07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9 (8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F5F9F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252B0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B165C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859AE4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143F5F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6A78C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C76908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153CFD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16AA9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F5AA71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986ABF" w14:textId="77777777" w:rsidR="000C42BB" w:rsidRPr="00C660AD" w:rsidRDefault="000C42BB" w:rsidP="00C660AD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987DE3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407AC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lastRenderedPageBreak/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B6858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 (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2DDB3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FD64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0B261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1668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7B3C832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64467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96B4E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7EDB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69A5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B927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DE7BB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301B96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7F618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5460E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174A1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19CE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D609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1FB22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A0E687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2E308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EG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E0D6A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71BE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16744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9038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8D2D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6665B6D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B5514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1DEE1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44C79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AAE69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5E1CB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8109E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4DFE680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241A5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FABB5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F3010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7A66F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CC14B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44E47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54A98E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EA8FF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A469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3860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4A36C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234D0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4EC0E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EABEF1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D8F16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6BFE4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0715E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E0218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2ED0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FB9C6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BB65A7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01014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18E55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22FB3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0B76A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45F3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561D7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345007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BA66F2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CL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CF759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DFF96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6FB77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DD276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3E04A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048B6FF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2EA20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BEEA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EAEF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CB2C2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96F4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DF60A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2242136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52F7E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FEC45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BE24E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9A84B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E22F4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3DA07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659D65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EF4144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F00FE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9DDAE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E43B5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C56DD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14C1C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87D550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1920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4A681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89219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962E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B4571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CF98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47126B1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34EFF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769E1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AB31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4523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1F26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9E042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3CBFD6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33529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IL17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B8649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7CE8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BB949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406CD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CB4A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2C879C2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C641C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CCC07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 (1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0025B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3 (4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3B5D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8 (3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53190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9 (3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4C07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4 (18)</w:t>
            </w:r>
          </w:p>
        </w:tc>
      </w:tr>
      <w:tr w:rsidR="000C42BB" w:rsidRPr="00C660AD" w14:paraId="734EEDD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E234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4D8C2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0702A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E4B0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918E3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095D5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468ED5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7E93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19E70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8 (8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C068E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7 (5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6628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4 (6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7FB13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7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BF27D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8 (82)</w:t>
            </w:r>
          </w:p>
        </w:tc>
      </w:tr>
      <w:tr w:rsidR="000C42BB" w:rsidRPr="00C660AD" w14:paraId="4B6058B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65712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02F9A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2FD0E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6D52C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0E877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6FF03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43F081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37FE0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2F1F1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C7B53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805B0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31A13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01B9B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A2D38C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26F776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OS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4613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1CC7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CD396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03EA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0F2C8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6F96E22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E7E11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B150B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3416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FA3C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A704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8 (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1C74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</w:tr>
      <w:tr w:rsidR="000C42BB" w:rsidRPr="00C660AD" w14:paraId="224C7B8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6FF46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lastRenderedPageBreak/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D6BC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EC93A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EA1A4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FF0C1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803A6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11992E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2B86D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42168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6629B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5ACC3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9FE9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88330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</w:tr>
      <w:tr w:rsidR="000C42BB" w:rsidRPr="00C660AD" w14:paraId="3742F77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25136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AA5F5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17B99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77F7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0E49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F880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9F8BDC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1D9363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4A6D2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4A828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7E5D9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86C6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C468E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0848ED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948788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SF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46B6B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DD471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FD180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90B96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24DEC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1644D76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9315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FEAF5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9A273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8 (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DEB42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B23A3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6F7E1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797A186B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075F8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7E8B3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AE7F4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550A7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FBBB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50592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E0300FC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07B17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70026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1918A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D4E7A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C8226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DD75F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6B332E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499A3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22D73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A67E0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3D4C0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9A6F1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48C9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3757667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B4E04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6C10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973D8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1F0DD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2259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48807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A3CCB3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4C1C2B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CL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23E1E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D31E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8F66F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6E16F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7366D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523A1DF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4C4AD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3960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1 (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E430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1D88B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3421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AE96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29DE803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9B8D4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A1549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36C06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10FC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48357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38ECB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611C68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8FC31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B7ABD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488D8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6B65D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2DC59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02E4D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866745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FADCC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BA845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4E7A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E80C3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2A9C2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B5B17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18C3543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89A0A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620D6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A89AA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41028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09FDE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5E8E7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5A4E35D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E4107F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XCL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D08A5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72D4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70CD5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82668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A561C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1656F46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B338F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9A39A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A28A0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96A1B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C5A0A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B1C81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543696A5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E9D9A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0B35D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1D241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F506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BCD13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B31B9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1BED2FB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3E1E85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AB7C5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CD16F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F74FB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B9B94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4DF0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67B0FEE0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4D4CFC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5F5CD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99D5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95E86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016A1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F064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5632DFE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2EC7FF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FA0AD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7DE76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22BDA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2465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E285C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362D48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C4C575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LT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B28E43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086B6B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DC1DC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D2F488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FBD68D" w14:textId="77777777" w:rsidR="000C42BB" w:rsidRPr="00C660AD" w:rsidRDefault="000C42BB" w:rsidP="00C660AD">
            <w:pPr>
              <w:rPr>
                <w:sz w:val="20"/>
                <w:szCs w:val="20"/>
              </w:rPr>
            </w:pPr>
          </w:p>
        </w:tc>
      </w:tr>
      <w:tr w:rsidR="000C42BB" w:rsidRPr="00C660AD" w14:paraId="7A18D771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815D0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lastRenderedPageBreak/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49333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3DFF1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6F43A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46AD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9 (9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4756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</w:tr>
      <w:tr w:rsidR="000C42BB" w:rsidRPr="00C660AD" w14:paraId="1BC752E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0E00E4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8FA25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52E14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9A630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D6AAE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67878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BE38D9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C47AB4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40C51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D62E7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8 (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26C8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0 (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9EE8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CF89B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 (9.1)</w:t>
            </w:r>
          </w:p>
        </w:tc>
      </w:tr>
      <w:tr w:rsidR="000C42BB" w:rsidRPr="00C660AD" w14:paraId="75F1156A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BCD990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F54D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15895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42263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10FD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8A126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8D45F5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F8A74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E6EC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D9A4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55232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32B5A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6FDF4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61588E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5A2BDA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CCL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67AFE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D34D4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47ED3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6423B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BAB09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03A8CEE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316C37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BA2C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3111B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81C71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BF91D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4C140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5E2F14E8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16012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317E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9A212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F70CF7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94F3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1225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3E8F87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1F60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B012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F7342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982B2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C94D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A5F65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E9F2F5F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1E82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816A7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ED9D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6ADF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CDFC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1C994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2DD42EE9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E92C0B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7A5AC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F8616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BD643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B5E5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1FE65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1475EE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866ED" w14:textId="77777777" w:rsidR="000C42BB" w:rsidRPr="00C660AD" w:rsidRDefault="000C42BB" w:rsidP="00C660AD">
            <w:pPr>
              <w:rPr>
                <w:b/>
                <w:bCs/>
                <w:sz w:val="20"/>
                <w:szCs w:val="20"/>
              </w:rPr>
            </w:pPr>
            <w:r w:rsidRPr="00C660AD">
              <w:rPr>
                <w:b/>
                <w:bCs/>
                <w:sz w:val="20"/>
                <w:szCs w:val="20"/>
              </w:rPr>
              <w:t>MMP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344EC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BEBB1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1CB5A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70AB8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0D27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</w:p>
        </w:tc>
      </w:tr>
      <w:tr w:rsidR="000C42BB" w:rsidRPr="00C660AD" w14:paraId="5CC2AE3E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106976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Within 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19EC82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9332D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130786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14853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30 (1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4720D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22 (100)</w:t>
            </w:r>
          </w:p>
        </w:tc>
      </w:tr>
      <w:tr w:rsidR="000C42BB" w:rsidRPr="00C660AD" w14:paraId="7FB44B4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362E8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Above U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B506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995E8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C67B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2B46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C0FCEF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0A7A2FE6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B865DD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Q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82248E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C119D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0997DD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13C0B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D4241C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3AD4BB74" w14:textId="77777777" w:rsidTr="000C42BB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8C4959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Below LL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3D9EA5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FC0060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733F3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80B948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50EE5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0C42BB" w:rsidRPr="00C660AD" w14:paraId="7A5A348C" w14:textId="77777777" w:rsidTr="00DC0C1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2812EE" w14:textId="77777777" w:rsidR="000C42BB" w:rsidRPr="00C660AD" w:rsidRDefault="000C42BB" w:rsidP="00C660AD">
            <w:pPr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    MCA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13D40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A996B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9C552A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C2E69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D3941" w14:textId="77777777" w:rsidR="000C42BB" w:rsidRPr="00C660AD" w:rsidRDefault="000C42BB" w:rsidP="006C11EA">
            <w:pPr>
              <w:jc w:val="center"/>
              <w:rPr>
                <w:sz w:val="20"/>
                <w:szCs w:val="20"/>
              </w:rPr>
            </w:pPr>
            <w:r w:rsidRPr="00C660AD">
              <w:rPr>
                <w:sz w:val="20"/>
                <w:szCs w:val="20"/>
              </w:rPr>
              <w:t>0 (0)</w:t>
            </w:r>
          </w:p>
        </w:tc>
      </w:tr>
      <w:tr w:rsidR="00DC0C17" w:rsidRPr="00C660AD" w14:paraId="34C2E1B5" w14:textId="77777777" w:rsidTr="00186C00">
        <w:tc>
          <w:tcPr>
            <w:tcW w:w="0" w:type="auto"/>
            <w:gridSpan w:val="6"/>
            <w:tcBorders>
              <w:top w:val="single" w:sz="6" w:space="0" w:color="D3D3D3"/>
              <w:left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D57E6B" w14:textId="51BC3D7F" w:rsidR="00DC0C17" w:rsidRDefault="00DC0C17" w:rsidP="00DC0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s presented as the number and percent (%) of samples falling within each category.</w:t>
            </w:r>
          </w:p>
          <w:p w14:paraId="6FDE0DC3" w14:textId="3D902341" w:rsidR="00DC0C17" w:rsidRPr="00C660AD" w:rsidRDefault="00DC0C17" w:rsidP="00DC0C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PS, lipopolysaccharide; R848, </w:t>
            </w:r>
            <w:proofErr w:type="spellStart"/>
            <w:r>
              <w:rPr>
                <w:sz w:val="20"/>
                <w:szCs w:val="20"/>
              </w:rPr>
              <w:t>resiquimod</w:t>
            </w:r>
            <w:proofErr w:type="spellEnd"/>
            <w:r>
              <w:rPr>
                <w:sz w:val="20"/>
                <w:szCs w:val="20"/>
              </w:rPr>
              <w:t>; SRC, sport-related concussion; LOQ, limits of quantitation; ULOQ, upper limit of quantitation; LLOQ, lower limit of quantitation; LLOD, lower limit of detection; MCAR, missing completely at random.</w:t>
            </w:r>
          </w:p>
        </w:tc>
      </w:tr>
    </w:tbl>
    <w:p w14:paraId="054CDDDC" w14:textId="77777777" w:rsidR="002A3DD7" w:rsidRDefault="002A3DD7"/>
    <w:sectPr w:rsidR="002A3D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AD"/>
    <w:rsid w:val="000031B8"/>
    <w:rsid w:val="0000490E"/>
    <w:rsid w:val="00014868"/>
    <w:rsid w:val="00057CE5"/>
    <w:rsid w:val="0008035A"/>
    <w:rsid w:val="00092009"/>
    <w:rsid w:val="000C42BB"/>
    <w:rsid w:val="000C4C77"/>
    <w:rsid w:val="00143C48"/>
    <w:rsid w:val="001B08CF"/>
    <w:rsid w:val="001C7747"/>
    <w:rsid w:val="001D01A7"/>
    <w:rsid w:val="001E06CE"/>
    <w:rsid w:val="001E486F"/>
    <w:rsid w:val="001E63AC"/>
    <w:rsid w:val="001F1CC6"/>
    <w:rsid w:val="00206590"/>
    <w:rsid w:val="00223CF2"/>
    <w:rsid w:val="0024464B"/>
    <w:rsid w:val="002457B4"/>
    <w:rsid w:val="0026414C"/>
    <w:rsid w:val="002A3DD7"/>
    <w:rsid w:val="002B1EB2"/>
    <w:rsid w:val="002C64FB"/>
    <w:rsid w:val="002E5FB8"/>
    <w:rsid w:val="002F3A05"/>
    <w:rsid w:val="003062FF"/>
    <w:rsid w:val="00315652"/>
    <w:rsid w:val="00326F8B"/>
    <w:rsid w:val="00340728"/>
    <w:rsid w:val="0037050B"/>
    <w:rsid w:val="003851C5"/>
    <w:rsid w:val="00393AF8"/>
    <w:rsid w:val="003A1AC0"/>
    <w:rsid w:val="003B1B88"/>
    <w:rsid w:val="003C6162"/>
    <w:rsid w:val="0040542C"/>
    <w:rsid w:val="00427C1B"/>
    <w:rsid w:val="004517B7"/>
    <w:rsid w:val="00467B95"/>
    <w:rsid w:val="004A5C9B"/>
    <w:rsid w:val="004D0CC8"/>
    <w:rsid w:val="004F67D4"/>
    <w:rsid w:val="00522DCF"/>
    <w:rsid w:val="005461F1"/>
    <w:rsid w:val="00573FBD"/>
    <w:rsid w:val="005961B8"/>
    <w:rsid w:val="005A22F6"/>
    <w:rsid w:val="005A5F2F"/>
    <w:rsid w:val="005B59EF"/>
    <w:rsid w:val="005E178B"/>
    <w:rsid w:val="00605D5B"/>
    <w:rsid w:val="00613E44"/>
    <w:rsid w:val="006146F0"/>
    <w:rsid w:val="0062155B"/>
    <w:rsid w:val="006403EF"/>
    <w:rsid w:val="00644491"/>
    <w:rsid w:val="006475D5"/>
    <w:rsid w:val="00662613"/>
    <w:rsid w:val="00673443"/>
    <w:rsid w:val="00680383"/>
    <w:rsid w:val="006A0EC6"/>
    <w:rsid w:val="006B632A"/>
    <w:rsid w:val="006C11EA"/>
    <w:rsid w:val="006D6DB6"/>
    <w:rsid w:val="006F7B71"/>
    <w:rsid w:val="00705AA1"/>
    <w:rsid w:val="00712014"/>
    <w:rsid w:val="007124CC"/>
    <w:rsid w:val="007200A7"/>
    <w:rsid w:val="00720965"/>
    <w:rsid w:val="00727A62"/>
    <w:rsid w:val="0074013B"/>
    <w:rsid w:val="00747A2F"/>
    <w:rsid w:val="00753298"/>
    <w:rsid w:val="00761C96"/>
    <w:rsid w:val="00774B42"/>
    <w:rsid w:val="0077686F"/>
    <w:rsid w:val="007859F8"/>
    <w:rsid w:val="007911C0"/>
    <w:rsid w:val="007943A3"/>
    <w:rsid w:val="007A07E5"/>
    <w:rsid w:val="007A559A"/>
    <w:rsid w:val="008026E2"/>
    <w:rsid w:val="008042E8"/>
    <w:rsid w:val="00806EB3"/>
    <w:rsid w:val="0081460A"/>
    <w:rsid w:val="00834C25"/>
    <w:rsid w:val="00837662"/>
    <w:rsid w:val="008377AD"/>
    <w:rsid w:val="00855DC7"/>
    <w:rsid w:val="00871C31"/>
    <w:rsid w:val="008938C2"/>
    <w:rsid w:val="008C58CA"/>
    <w:rsid w:val="008D0D6B"/>
    <w:rsid w:val="008E01E0"/>
    <w:rsid w:val="008E2FF3"/>
    <w:rsid w:val="008E65BA"/>
    <w:rsid w:val="008F0F0D"/>
    <w:rsid w:val="008F35B1"/>
    <w:rsid w:val="0092236F"/>
    <w:rsid w:val="00940384"/>
    <w:rsid w:val="00962443"/>
    <w:rsid w:val="009C5F06"/>
    <w:rsid w:val="009F73D9"/>
    <w:rsid w:val="00A20B6E"/>
    <w:rsid w:val="00A21825"/>
    <w:rsid w:val="00A218AB"/>
    <w:rsid w:val="00AE539B"/>
    <w:rsid w:val="00B14E52"/>
    <w:rsid w:val="00B41074"/>
    <w:rsid w:val="00B701D9"/>
    <w:rsid w:val="00B8224E"/>
    <w:rsid w:val="00B946FD"/>
    <w:rsid w:val="00BA58BA"/>
    <w:rsid w:val="00BB0E36"/>
    <w:rsid w:val="00BD71E3"/>
    <w:rsid w:val="00BE773C"/>
    <w:rsid w:val="00BF2FBD"/>
    <w:rsid w:val="00C2274A"/>
    <w:rsid w:val="00C531A7"/>
    <w:rsid w:val="00C579D1"/>
    <w:rsid w:val="00C60B43"/>
    <w:rsid w:val="00C65984"/>
    <w:rsid w:val="00C660AD"/>
    <w:rsid w:val="00C726E9"/>
    <w:rsid w:val="00C82E7B"/>
    <w:rsid w:val="00CD192B"/>
    <w:rsid w:val="00CF55DD"/>
    <w:rsid w:val="00CF5F0A"/>
    <w:rsid w:val="00D26D90"/>
    <w:rsid w:val="00D311F2"/>
    <w:rsid w:val="00D315D8"/>
    <w:rsid w:val="00D42F6B"/>
    <w:rsid w:val="00D47B08"/>
    <w:rsid w:val="00D51490"/>
    <w:rsid w:val="00D53F00"/>
    <w:rsid w:val="00D62C09"/>
    <w:rsid w:val="00D80221"/>
    <w:rsid w:val="00D86151"/>
    <w:rsid w:val="00DA1478"/>
    <w:rsid w:val="00DC0C17"/>
    <w:rsid w:val="00DF36ED"/>
    <w:rsid w:val="00E03704"/>
    <w:rsid w:val="00E17702"/>
    <w:rsid w:val="00E35FD8"/>
    <w:rsid w:val="00E50FC5"/>
    <w:rsid w:val="00E543D5"/>
    <w:rsid w:val="00E54722"/>
    <w:rsid w:val="00E64328"/>
    <w:rsid w:val="00E858BF"/>
    <w:rsid w:val="00EB12ED"/>
    <w:rsid w:val="00EB33C9"/>
    <w:rsid w:val="00ED3A34"/>
    <w:rsid w:val="00EE3821"/>
    <w:rsid w:val="00EE3C7E"/>
    <w:rsid w:val="00F53E6F"/>
    <w:rsid w:val="00F56031"/>
    <w:rsid w:val="00F7062D"/>
    <w:rsid w:val="00F8099B"/>
    <w:rsid w:val="00F92234"/>
    <w:rsid w:val="00FB032B"/>
    <w:rsid w:val="00FB1403"/>
    <w:rsid w:val="00FE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0CA2B"/>
  <w15:chartTrackingRefBased/>
  <w15:docId w15:val="{47BD7681-5AF1-054C-AF8C-F85304319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660A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C660AD"/>
    <w:rPr>
      <w:b/>
      <w:bCs/>
    </w:rPr>
  </w:style>
  <w:style w:type="character" w:customStyle="1" w:styleId="gtcolumnspanner">
    <w:name w:val="gt_column_spanner"/>
    <w:basedOn w:val="DefaultParagraphFont"/>
    <w:rsid w:val="00C660AD"/>
  </w:style>
  <w:style w:type="character" w:customStyle="1" w:styleId="gtfootnotemarks">
    <w:name w:val="gt_footnote_marks"/>
    <w:basedOn w:val="DefaultParagraphFont"/>
    <w:rsid w:val="00C660AD"/>
  </w:style>
  <w:style w:type="character" w:customStyle="1" w:styleId="apple-converted-space">
    <w:name w:val="apple-converted-space"/>
    <w:basedOn w:val="DefaultParagraphFont"/>
    <w:rsid w:val="00C66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806C6B-AB6E-6047-9E03-43BDFC77A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764</Words>
  <Characters>10059</Characters>
  <Application>Microsoft Office Word</Application>
  <DocSecurity>0</DocSecurity>
  <Lines>83</Lines>
  <Paragraphs>23</Paragraphs>
  <ScaleCrop>false</ScaleCrop>
  <Company/>
  <LinksUpToDate>false</LinksUpToDate>
  <CharactersWithSpaces>1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lex Di Battista</cp:lastModifiedBy>
  <cp:revision>4</cp:revision>
  <dcterms:created xsi:type="dcterms:W3CDTF">2023-12-10T18:01:00Z</dcterms:created>
  <dcterms:modified xsi:type="dcterms:W3CDTF">2023-12-10T18:12:00Z</dcterms:modified>
</cp:coreProperties>
</file>